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C48C22" w14:textId="77777777" w:rsidR="00B46443" w:rsidRDefault="00B46443" w:rsidP="00324EB0">
      <w:pPr>
        <w:spacing w:line="260" w:lineRule="exact"/>
        <w:jc w:val="left"/>
        <w:rPr>
          <w:rFonts w:ascii="Times New Roman" w:hAnsi="Times New Roman"/>
          <w:b/>
          <w:sz w:val="17"/>
          <w:szCs w:val="17"/>
        </w:rPr>
      </w:pPr>
    </w:p>
    <w:p w14:paraId="5140C38D" w14:textId="77777777" w:rsidR="00B46443" w:rsidRDefault="00B46443" w:rsidP="00324EB0">
      <w:pPr>
        <w:spacing w:line="260" w:lineRule="exact"/>
        <w:jc w:val="left"/>
        <w:rPr>
          <w:rFonts w:ascii="Times New Roman" w:hAnsi="Times New Roman"/>
          <w:b/>
          <w:sz w:val="17"/>
          <w:szCs w:val="17"/>
        </w:rPr>
      </w:pPr>
    </w:p>
    <w:p w14:paraId="3C9AD1D6" w14:textId="77777777" w:rsidR="00B46443" w:rsidRDefault="00B46443" w:rsidP="00324EB0">
      <w:pPr>
        <w:spacing w:line="260" w:lineRule="exact"/>
        <w:jc w:val="left"/>
        <w:rPr>
          <w:rFonts w:ascii="Times New Roman" w:hAnsi="Times New Roman"/>
          <w:b/>
          <w:sz w:val="17"/>
          <w:szCs w:val="17"/>
        </w:rPr>
      </w:pPr>
    </w:p>
    <w:p w14:paraId="77960DC3" w14:textId="77777777" w:rsidR="00B46443" w:rsidRDefault="00B46443" w:rsidP="00324EB0">
      <w:pPr>
        <w:spacing w:line="260" w:lineRule="exact"/>
        <w:jc w:val="left"/>
        <w:rPr>
          <w:rFonts w:ascii="Times New Roman" w:hAnsi="Times New Roman"/>
          <w:b/>
          <w:sz w:val="17"/>
          <w:szCs w:val="17"/>
        </w:rPr>
      </w:pPr>
    </w:p>
    <w:p w14:paraId="6FA1E58A" w14:textId="04D67725" w:rsidR="00CE7FB6" w:rsidRPr="006C27AB" w:rsidRDefault="00500636" w:rsidP="00324EB0">
      <w:pPr>
        <w:spacing w:line="260" w:lineRule="exact"/>
        <w:jc w:val="left"/>
        <w:rPr>
          <w:rFonts w:ascii="Times New Roman" w:hAnsi="Times New Roman"/>
          <w:sz w:val="16"/>
          <w:szCs w:val="16"/>
        </w:rPr>
      </w:pPr>
      <w:proofErr w:type="gramStart"/>
      <w:r w:rsidRPr="006C27AB">
        <w:rPr>
          <w:rFonts w:ascii="Times New Roman" w:hAnsi="Times New Roman" w:hint="eastAsia"/>
          <w:b/>
          <w:sz w:val="16"/>
          <w:szCs w:val="16"/>
        </w:rPr>
        <w:t>S</w:t>
      </w:r>
      <w:r w:rsidR="00E63BCA" w:rsidRPr="006C27AB">
        <w:rPr>
          <w:rFonts w:ascii="Times New Roman" w:hAnsi="Times New Roman" w:hint="eastAsia"/>
          <w:b/>
          <w:sz w:val="16"/>
          <w:szCs w:val="16"/>
        </w:rPr>
        <w:t>1</w:t>
      </w:r>
      <w:r w:rsidR="00C05956" w:rsidRPr="006C27AB">
        <w:rPr>
          <w:rFonts w:ascii="Times New Roman" w:hAnsi="Times New Roman" w:hint="eastAsia"/>
          <w:b/>
          <w:sz w:val="16"/>
          <w:szCs w:val="16"/>
        </w:rPr>
        <w:t xml:space="preserve"> Table.</w:t>
      </w:r>
      <w:proofErr w:type="gramEnd"/>
      <w:r w:rsidR="00CE7FB6" w:rsidRPr="006C27AB">
        <w:rPr>
          <w:rFonts w:ascii="Times New Roman" w:hAnsi="Times New Roman"/>
          <w:sz w:val="16"/>
          <w:szCs w:val="16"/>
        </w:rPr>
        <w:t xml:space="preserve"> </w:t>
      </w:r>
      <w:r w:rsidR="001864E5" w:rsidRPr="006C27AB">
        <w:rPr>
          <w:rFonts w:ascii="Times New Roman" w:hAnsi="Times New Roman" w:hint="eastAsia"/>
          <w:sz w:val="16"/>
          <w:szCs w:val="16"/>
        </w:rPr>
        <w:t xml:space="preserve">Sequence data for </w:t>
      </w:r>
      <w:r w:rsidR="0003608E" w:rsidRPr="006C27AB">
        <w:rPr>
          <w:rFonts w:ascii="Times New Roman" w:hAnsi="Times New Roman" w:hint="eastAsia"/>
          <w:sz w:val="16"/>
          <w:szCs w:val="16"/>
        </w:rPr>
        <w:t xml:space="preserve">the 11 gene segments of </w:t>
      </w:r>
      <w:r w:rsidR="00F93E41" w:rsidRPr="006C27AB">
        <w:rPr>
          <w:rFonts w:ascii="Times New Roman" w:hAnsi="Times New Roman" w:hint="eastAsia"/>
          <w:sz w:val="16"/>
          <w:szCs w:val="16"/>
        </w:rPr>
        <w:t>three</w:t>
      </w:r>
      <w:r w:rsidR="0003608E" w:rsidRPr="006C27AB">
        <w:rPr>
          <w:rFonts w:ascii="Times New Roman" w:hAnsi="Times New Roman" w:hint="eastAsia"/>
          <w:sz w:val="16"/>
          <w:szCs w:val="16"/>
        </w:rPr>
        <w:t xml:space="preserve"> Thai </w:t>
      </w:r>
      <w:r w:rsidR="001864E5" w:rsidRPr="006C27AB">
        <w:rPr>
          <w:rFonts w:ascii="Times New Roman" w:hAnsi="Times New Roman" w:hint="eastAsia"/>
          <w:sz w:val="16"/>
          <w:szCs w:val="16"/>
        </w:rPr>
        <w:t xml:space="preserve">DS-1-like </w:t>
      </w:r>
      <w:proofErr w:type="gramStart"/>
      <w:r w:rsidR="001864E5" w:rsidRPr="006C27AB">
        <w:rPr>
          <w:rFonts w:ascii="Times New Roman" w:hAnsi="Times New Roman" w:hint="eastAsia"/>
          <w:sz w:val="16"/>
          <w:szCs w:val="16"/>
        </w:rPr>
        <w:t>G1P[</w:t>
      </w:r>
      <w:proofErr w:type="gramEnd"/>
      <w:r w:rsidR="001864E5" w:rsidRPr="006C27AB">
        <w:rPr>
          <w:rFonts w:ascii="Times New Roman" w:hAnsi="Times New Roman" w:hint="eastAsia"/>
          <w:sz w:val="16"/>
          <w:szCs w:val="16"/>
        </w:rPr>
        <w:t>8] strains</w:t>
      </w:r>
      <w:r w:rsidR="003879EB" w:rsidRPr="006C27AB">
        <w:rPr>
          <w:rFonts w:ascii="Times New Roman" w:hAnsi="Times New Roman" w:hint="eastAsia"/>
          <w:sz w:val="16"/>
          <w:szCs w:val="16"/>
        </w:rPr>
        <w:t xml:space="preserve"> </w:t>
      </w:r>
      <w:r w:rsidR="001864E5" w:rsidRPr="006C27AB">
        <w:rPr>
          <w:rFonts w:ascii="Times New Roman" w:hAnsi="Times New Roman" w:hint="eastAsia"/>
          <w:sz w:val="16"/>
          <w:szCs w:val="16"/>
        </w:rPr>
        <w:t>PCB-</w:t>
      </w:r>
      <w:r w:rsidR="00F93E41" w:rsidRPr="006C27AB">
        <w:rPr>
          <w:rFonts w:ascii="Times New Roman" w:hAnsi="Times New Roman" w:hint="eastAsia"/>
          <w:sz w:val="16"/>
          <w:szCs w:val="16"/>
        </w:rPr>
        <w:t>1</w:t>
      </w:r>
      <w:r w:rsidR="001864E5" w:rsidRPr="006C27AB">
        <w:rPr>
          <w:rFonts w:ascii="Times New Roman" w:hAnsi="Times New Roman" w:hint="eastAsia"/>
          <w:sz w:val="16"/>
          <w:szCs w:val="16"/>
        </w:rPr>
        <w:t>80</w:t>
      </w:r>
      <w:r w:rsidR="00F93E41" w:rsidRPr="006C27AB">
        <w:rPr>
          <w:rFonts w:ascii="Times New Roman" w:hAnsi="Times New Roman" w:hint="eastAsia"/>
          <w:sz w:val="16"/>
          <w:szCs w:val="16"/>
        </w:rPr>
        <w:t>,</w:t>
      </w:r>
      <w:r w:rsidR="001864E5" w:rsidRPr="006C27AB">
        <w:rPr>
          <w:rFonts w:ascii="Times New Roman" w:hAnsi="Times New Roman" w:hint="eastAsia"/>
          <w:sz w:val="16"/>
          <w:szCs w:val="16"/>
        </w:rPr>
        <w:t xml:space="preserve"> SKT-10</w:t>
      </w:r>
      <w:r w:rsidR="0003608E" w:rsidRPr="006C27AB">
        <w:rPr>
          <w:rFonts w:ascii="Times New Roman" w:hAnsi="Times New Roman" w:hint="eastAsia"/>
          <w:sz w:val="16"/>
          <w:szCs w:val="16"/>
        </w:rPr>
        <w:t>9</w:t>
      </w:r>
      <w:r w:rsidR="001864E5" w:rsidRPr="006C27AB">
        <w:rPr>
          <w:rFonts w:ascii="Times New Roman" w:hAnsi="Times New Roman" w:hint="eastAsia"/>
          <w:sz w:val="16"/>
          <w:szCs w:val="16"/>
        </w:rPr>
        <w:t xml:space="preserve">, and </w:t>
      </w:r>
      <w:r w:rsidR="00F93E41" w:rsidRPr="006C27AB">
        <w:rPr>
          <w:rFonts w:ascii="Times New Roman" w:hAnsi="Times New Roman" w:hint="eastAsia"/>
          <w:sz w:val="16"/>
          <w:szCs w:val="16"/>
        </w:rPr>
        <w:t>S</w:t>
      </w:r>
      <w:r w:rsidR="001864E5" w:rsidRPr="006C27AB">
        <w:rPr>
          <w:rFonts w:ascii="Times New Roman" w:hAnsi="Times New Roman" w:hint="eastAsia"/>
          <w:sz w:val="16"/>
          <w:szCs w:val="16"/>
        </w:rPr>
        <w:t>SKT-</w:t>
      </w:r>
      <w:r w:rsidR="00F93E41" w:rsidRPr="006C27AB">
        <w:rPr>
          <w:rFonts w:ascii="Times New Roman" w:hAnsi="Times New Roman" w:hint="eastAsia"/>
          <w:sz w:val="16"/>
          <w:szCs w:val="16"/>
        </w:rPr>
        <w:t>4</w:t>
      </w:r>
      <w:r w:rsidR="001864E5" w:rsidRPr="006C27AB">
        <w:rPr>
          <w:rFonts w:ascii="Times New Roman" w:hAnsi="Times New Roman" w:hint="eastAsia"/>
          <w:sz w:val="16"/>
          <w:szCs w:val="16"/>
        </w:rPr>
        <w:t>1</w:t>
      </w:r>
      <w:r w:rsidR="00C05956" w:rsidRPr="006C27AB">
        <w:rPr>
          <w:rFonts w:ascii="Times New Roman" w:hAnsi="Times New Roman" w:hint="eastAsia"/>
          <w:sz w:val="16"/>
          <w:szCs w:val="16"/>
        </w:rPr>
        <w:t>.</w:t>
      </w:r>
      <w:r w:rsidR="00031500" w:rsidRPr="006C27AB">
        <w:rPr>
          <w:rFonts w:ascii="Times New Roman" w:hAnsi="Times New Roman" w:hint="eastAsia"/>
          <w:sz w:val="16"/>
          <w:szCs w:val="16"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992"/>
        <w:gridCol w:w="2410"/>
        <w:gridCol w:w="824"/>
        <w:gridCol w:w="825"/>
        <w:gridCol w:w="825"/>
        <w:gridCol w:w="824"/>
        <w:gridCol w:w="825"/>
        <w:gridCol w:w="825"/>
        <w:gridCol w:w="825"/>
        <w:gridCol w:w="824"/>
        <w:gridCol w:w="825"/>
        <w:gridCol w:w="825"/>
        <w:gridCol w:w="825"/>
      </w:tblGrid>
      <w:tr w:rsidR="006C27AB" w:rsidRPr="006C27AB" w14:paraId="071608B3" w14:textId="77777777" w:rsidTr="00F66D00">
        <w:tc>
          <w:tcPr>
            <w:tcW w:w="3085" w:type="dxa"/>
            <w:vMerge w:val="restart"/>
          </w:tcPr>
          <w:p w14:paraId="64694EE5" w14:textId="0D29042D" w:rsidR="00153002" w:rsidRPr="006C27AB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Study strain</w:t>
            </w:r>
          </w:p>
        </w:tc>
        <w:tc>
          <w:tcPr>
            <w:tcW w:w="992" w:type="dxa"/>
            <w:vMerge w:val="restart"/>
          </w:tcPr>
          <w:p w14:paraId="37048FA4" w14:textId="0D4C114A" w:rsidR="00153002" w:rsidRPr="006C27AB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 xml:space="preserve">Total </w:t>
            </w:r>
            <w:proofErr w:type="spellStart"/>
            <w:r w:rsidRPr="006C27AB">
              <w:rPr>
                <w:rFonts w:ascii="Times New Roman" w:hAnsi="Times New Roman" w:hint="eastAsia"/>
                <w:sz w:val="15"/>
                <w:szCs w:val="15"/>
              </w:rPr>
              <w:t>reads</w:t>
            </w:r>
            <w:r w:rsidR="00BE6D68" w:rsidRPr="006C27A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vMerge w:val="restart"/>
          </w:tcPr>
          <w:p w14:paraId="4507685C" w14:textId="35D5DAFD" w:rsidR="00153002" w:rsidRPr="006C27AB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72" w:type="dxa"/>
            <w:gridSpan w:val="11"/>
          </w:tcPr>
          <w:p w14:paraId="2FD12F73" w14:textId="21A9D924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Gene</w:t>
            </w:r>
          </w:p>
        </w:tc>
      </w:tr>
      <w:tr w:rsidR="006C27AB" w:rsidRPr="006C27AB" w14:paraId="5630F2E7" w14:textId="77777777" w:rsidTr="00F66D00">
        <w:tc>
          <w:tcPr>
            <w:tcW w:w="3085" w:type="dxa"/>
            <w:vMerge/>
          </w:tcPr>
          <w:p w14:paraId="73587E29" w14:textId="77777777" w:rsidR="00153002" w:rsidRPr="006C27AB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24ECE182" w14:textId="77777777" w:rsidR="00153002" w:rsidRPr="006C27AB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  <w:vMerge/>
          </w:tcPr>
          <w:p w14:paraId="2E940062" w14:textId="77777777" w:rsidR="00153002" w:rsidRPr="006C27AB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4" w:type="dxa"/>
          </w:tcPr>
          <w:p w14:paraId="7EDF865D" w14:textId="1A00458D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VP7</w:t>
            </w:r>
          </w:p>
        </w:tc>
        <w:tc>
          <w:tcPr>
            <w:tcW w:w="825" w:type="dxa"/>
          </w:tcPr>
          <w:p w14:paraId="6032AB06" w14:textId="1778FA62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VP4</w:t>
            </w:r>
          </w:p>
        </w:tc>
        <w:tc>
          <w:tcPr>
            <w:tcW w:w="825" w:type="dxa"/>
          </w:tcPr>
          <w:p w14:paraId="12D7EE28" w14:textId="172A3202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VP6</w:t>
            </w:r>
          </w:p>
        </w:tc>
        <w:tc>
          <w:tcPr>
            <w:tcW w:w="824" w:type="dxa"/>
          </w:tcPr>
          <w:p w14:paraId="00D83A5E" w14:textId="48CD373D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VP1</w:t>
            </w:r>
          </w:p>
        </w:tc>
        <w:tc>
          <w:tcPr>
            <w:tcW w:w="825" w:type="dxa"/>
          </w:tcPr>
          <w:p w14:paraId="0243E6B8" w14:textId="03CD0810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VP2</w:t>
            </w:r>
          </w:p>
        </w:tc>
        <w:tc>
          <w:tcPr>
            <w:tcW w:w="825" w:type="dxa"/>
          </w:tcPr>
          <w:p w14:paraId="01F6C7A9" w14:textId="6BBB0CAD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VP3</w:t>
            </w:r>
          </w:p>
        </w:tc>
        <w:tc>
          <w:tcPr>
            <w:tcW w:w="825" w:type="dxa"/>
          </w:tcPr>
          <w:p w14:paraId="735660D0" w14:textId="01E231E7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NSP1</w:t>
            </w:r>
          </w:p>
        </w:tc>
        <w:tc>
          <w:tcPr>
            <w:tcW w:w="824" w:type="dxa"/>
          </w:tcPr>
          <w:p w14:paraId="53CD08E3" w14:textId="5DA1115B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NSP2</w:t>
            </w:r>
          </w:p>
        </w:tc>
        <w:tc>
          <w:tcPr>
            <w:tcW w:w="825" w:type="dxa"/>
          </w:tcPr>
          <w:p w14:paraId="7BDAE0D3" w14:textId="0723B0DF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NSP3</w:t>
            </w:r>
          </w:p>
        </w:tc>
        <w:tc>
          <w:tcPr>
            <w:tcW w:w="825" w:type="dxa"/>
          </w:tcPr>
          <w:p w14:paraId="16F0023B" w14:textId="7F451933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NSP4</w:t>
            </w:r>
          </w:p>
        </w:tc>
        <w:tc>
          <w:tcPr>
            <w:tcW w:w="825" w:type="dxa"/>
          </w:tcPr>
          <w:p w14:paraId="1092436A" w14:textId="18E4B097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NSP5</w:t>
            </w:r>
          </w:p>
        </w:tc>
      </w:tr>
      <w:tr w:rsidR="006C27AB" w:rsidRPr="006C27AB" w14:paraId="0051847C" w14:textId="77777777" w:rsidTr="00F66D00">
        <w:tc>
          <w:tcPr>
            <w:tcW w:w="3085" w:type="dxa"/>
            <w:vMerge w:val="restart"/>
          </w:tcPr>
          <w:p w14:paraId="2EE36701" w14:textId="3D06470D" w:rsidR="00153002" w:rsidRPr="006C27AB" w:rsidRDefault="00507FB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RVA/Human-wt/THA/</w:t>
            </w:r>
            <w:r w:rsidR="00153002" w:rsidRPr="006C27AB">
              <w:rPr>
                <w:rFonts w:ascii="Times New Roman" w:hAnsi="Times New Roman" w:hint="eastAsia"/>
                <w:sz w:val="15"/>
                <w:szCs w:val="15"/>
              </w:rPr>
              <w:t>PCB-180</w:t>
            </w:r>
            <w:r w:rsidRPr="006C27AB">
              <w:rPr>
                <w:rFonts w:ascii="Times New Roman" w:hAnsi="Times New Roman" w:hint="eastAsia"/>
                <w:sz w:val="15"/>
                <w:szCs w:val="15"/>
              </w:rPr>
              <w:t>/2013/G1P[8]</w:t>
            </w:r>
          </w:p>
        </w:tc>
        <w:tc>
          <w:tcPr>
            <w:tcW w:w="992" w:type="dxa"/>
            <w:vMerge w:val="restart"/>
          </w:tcPr>
          <w:p w14:paraId="64F35818" w14:textId="13DC077A" w:rsidR="00153002" w:rsidRPr="006C27AB" w:rsidRDefault="009D48C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,402,222</w:t>
            </w:r>
          </w:p>
        </w:tc>
        <w:tc>
          <w:tcPr>
            <w:tcW w:w="2410" w:type="dxa"/>
          </w:tcPr>
          <w:p w14:paraId="66877C8A" w14:textId="359D620A" w:rsidR="00153002" w:rsidRPr="006C27AB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Nucleotide (</w:t>
            </w:r>
            <w:r w:rsidR="000E4B08" w:rsidRPr="006C27AB">
              <w:rPr>
                <w:rFonts w:ascii="Times New Roman" w:hAnsi="Times New Roman" w:hint="eastAsia"/>
                <w:sz w:val="15"/>
                <w:szCs w:val="15"/>
              </w:rPr>
              <w:t>bp</w:t>
            </w:r>
            <w:r w:rsidRPr="006C27AB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824" w:type="dxa"/>
          </w:tcPr>
          <w:p w14:paraId="76C1A294" w14:textId="08C15C6D" w:rsidR="00153002" w:rsidRPr="006C27AB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050</w:t>
            </w:r>
          </w:p>
        </w:tc>
        <w:tc>
          <w:tcPr>
            <w:tcW w:w="825" w:type="dxa"/>
          </w:tcPr>
          <w:p w14:paraId="7D870FE8" w14:textId="7D036F4D" w:rsidR="00153002" w:rsidRPr="006C27AB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2350</w:t>
            </w:r>
          </w:p>
        </w:tc>
        <w:tc>
          <w:tcPr>
            <w:tcW w:w="825" w:type="dxa"/>
          </w:tcPr>
          <w:p w14:paraId="417A3922" w14:textId="78072AAF" w:rsidR="00153002" w:rsidRPr="006C27AB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340</w:t>
            </w:r>
          </w:p>
        </w:tc>
        <w:tc>
          <w:tcPr>
            <w:tcW w:w="824" w:type="dxa"/>
          </w:tcPr>
          <w:p w14:paraId="08EE9EF4" w14:textId="5955F358" w:rsidR="00153002" w:rsidRPr="006C27AB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3290</w:t>
            </w:r>
          </w:p>
        </w:tc>
        <w:tc>
          <w:tcPr>
            <w:tcW w:w="825" w:type="dxa"/>
          </w:tcPr>
          <w:p w14:paraId="4554A2B3" w14:textId="516558D3" w:rsidR="00153002" w:rsidRPr="006C27AB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2673</w:t>
            </w:r>
          </w:p>
        </w:tc>
        <w:tc>
          <w:tcPr>
            <w:tcW w:w="825" w:type="dxa"/>
          </w:tcPr>
          <w:p w14:paraId="5AF27F5F" w14:textId="380D7909" w:rsidR="00153002" w:rsidRPr="006C27AB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2575</w:t>
            </w:r>
          </w:p>
        </w:tc>
        <w:tc>
          <w:tcPr>
            <w:tcW w:w="825" w:type="dxa"/>
          </w:tcPr>
          <w:p w14:paraId="240D5141" w14:textId="77E914B3" w:rsidR="00153002" w:rsidRPr="006C27AB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560</w:t>
            </w:r>
          </w:p>
        </w:tc>
        <w:tc>
          <w:tcPr>
            <w:tcW w:w="824" w:type="dxa"/>
          </w:tcPr>
          <w:p w14:paraId="2DF2FA1D" w14:textId="43CC0D57" w:rsidR="00153002" w:rsidRPr="006C27AB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047</w:t>
            </w:r>
          </w:p>
        </w:tc>
        <w:tc>
          <w:tcPr>
            <w:tcW w:w="825" w:type="dxa"/>
          </w:tcPr>
          <w:p w14:paraId="5D71F9A8" w14:textId="06289541" w:rsidR="00153002" w:rsidRPr="006C27AB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063</w:t>
            </w:r>
          </w:p>
        </w:tc>
        <w:tc>
          <w:tcPr>
            <w:tcW w:w="825" w:type="dxa"/>
          </w:tcPr>
          <w:p w14:paraId="78839B0A" w14:textId="5DF29F80" w:rsidR="00153002" w:rsidRPr="006C27AB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744</w:t>
            </w:r>
          </w:p>
        </w:tc>
        <w:tc>
          <w:tcPr>
            <w:tcW w:w="825" w:type="dxa"/>
          </w:tcPr>
          <w:p w14:paraId="6BDFB5E2" w14:textId="3FDDD6E1" w:rsidR="00153002" w:rsidRPr="006C27AB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794</w:t>
            </w:r>
          </w:p>
        </w:tc>
      </w:tr>
      <w:tr w:rsidR="006C27AB" w:rsidRPr="006C27AB" w14:paraId="77DE64A4" w14:textId="77777777" w:rsidTr="00F66D00">
        <w:tc>
          <w:tcPr>
            <w:tcW w:w="3085" w:type="dxa"/>
            <w:vMerge/>
          </w:tcPr>
          <w:p w14:paraId="615FD446" w14:textId="77777777" w:rsidR="0015221D" w:rsidRPr="006C27AB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345F787E" w14:textId="77777777" w:rsidR="0015221D" w:rsidRPr="006C27AB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4D9E454D" w14:textId="5F6D1D3A" w:rsidR="0015221D" w:rsidRPr="006C27AB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Deduced amino acids (aa)</w:t>
            </w:r>
          </w:p>
        </w:tc>
        <w:tc>
          <w:tcPr>
            <w:tcW w:w="824" w:type="dxa"/>
          </w:tcPr>
          <w:p w14:paraId="4BD57868" w14:textId="7FFF7749" w:rsidR="0015221D" w:rsidRPr="006C27AB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</w:tc>
        <w:tc>
          <w:tcPr>
            <w:tcW w:w="825" w:type="dxa"/>
          </w:tcPr>
          <w:p w14:paraId="57791B07" w14:textId="07D1D589" w:rsidR="0015221D" w:rsidRPr="006C27AB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</w:tc>
        <w:tc>
          <w:tcPr>
            <w:tcW w:w="825" w:type="dxa"/>
          </w:tcPr>
          <w:p w14:paraId="5C0EAEF0" w14:textId="1FBE0F19" w:rsidR="0015221D" w:rsidRPr="006C27AB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</w:tc>
        <w:tc>
          <w:tcPr>
            <w:tcW w:w="824" w:type="dxa"/>
          </w:tcPr>
          <w:p w14:paraId="3A5A0D65" w14:textId="3DAF094A" w:rsidR="0015221D" w:rsidRPr="006C27AB" w:rsidRDefault="000E4B0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</w:tc>
        <w:tc>
          <w:tcPr>
            <w:tcW w:w="825" w:type="dxa"/>
          </w:tcPr>
          <w:p w14:paraId="2BC0BE39" w14:textId="7F043C16" w:rsidR="0015221D" w:rsidRPr="006C27AB" w:rsidRDefault="000E4B0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</w:tc>
        <w:tc>
          <w:tcPr>
            <w:tcW w:w="825" w:type="dxa"/>
          </w:tcPr>
          <w:p w14:paraId="1C4E6514" w14:textId="608220E2" w:rsidR="0015221D" w:rsidRPr="006C27AB" w:rsidRDefault="000E4B0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</w:tc>
        <w:tc>
          <w:tcPr>
            <w:tcW w:w="825" w:type="dxa"/>
          </w:tcPr>
          <w:p w14:paraId="068877FA" w14:textId="7B3478E8" w:rsidR="0015221D" w:rsidRPr="006C27AB" w:rsidRDefault="000E4B0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486</w:t>
            </w:r>
          </w:p>
        </w:tc>
        <w:tc>
          <w:tcPr>
            <w:tcW w:w="824" w:type="dxa"/>
          </w:tcPr>
          <w:p w14:paraId="3C6F5EC7" w14:textId="0A5BFA10" w:rsidR="0015221D" w:rsidRPr="006C27AB" w:rsidRDefault="00EC72F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</w:tc>
        <w:tc>
          <w:tcPr>
            <w:tcW w:w="825" w:type="dxa"/>
          </w:tcPr>
          <w:p w14:paraId="1793D189" w14:textId="11AF85FE" w:rsidR="0015221D" w:rsidRPr="006C27AB" w:rsidRDefault="000E4B0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310</w:t>
            </w:r>
          </w:p>
        </w:tc>
        <w:tc>
          <w:tcPr>
            <w:tcW w:w="825" w:type="dxa"/>
          </w:tcPr>
          <w:p w14:paraId="1CDA350F" w14:textId="15B41487" w:rsidR="0015221D" w:rsidRPr="006C27AB" w:rsidRDefault="000E4B0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</w:tc>
        <w:tc>
          <w:tcPr>
            <w:tcW w:w="825" w:type="dxa"/>
          </w:tcPr>
          <w:p w14:paraId="7A325471" w14:textId="38843BD0" w:rsidR="0015221D" w:rsidRPr="006C27AB" w:rsidRDefault="000E4B0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</w:tc>
      </w:tr>
      <w:tr w:rsidR="006C27AB" w:rsidRPr="006C27AB" w14:paraId="489402B4" w14:textId="77777777" w:rsidTr="00F66D00">
        <w:tc>
          <w:tcPr>
            <w:tcW w:w="3085" w:type="dxa"/>
            <w:vMerge/>
          </w:tcPr>
          <w:p w14:paraId="52543361" w14:textId="77777777" w:rsidR="00153002" w:rsidRPr="006C27AB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03440223" w14:textId="77777777" w:rsidR="00153002" w:rsidRPr="006C27AB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631297CF" w14:textId="48301BAE" w:rsidR="00153002" w:rsidRPr="006C27AB" w:rsidRDefault="00F66D00" w:rsidP="00BE6D68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R</w:t>
            </w:r>
            <w:r w:rsidR="00153002" w:rsidRPr="006C27AB">
              <w:rPr>
                <w:rFonts w:ascii="Times New Roman" w:hAnsi="Times New Roman" w:hint="eastAsia"/>
                <w:sz w:val="15"/>
                <w:szCs w:val="15"/>
              </w:rPr>
              <w:t xml:space="preserve">eads mapped </w:t>
            </w:r>
            <w:r w:rsidR="00937C8C" w:rsidRPr="006C27AB">
              <w:rPr>
                <w:rFonts w:ascii="Times New Roman" w:hAnsi="Times New Roman" w:hint="eastAsia"/>
                <w:sz w:val="15"/>
                <w:szCs w:val="15"/>
              </w:rPr>
              <w:t>to</w:t>
            </w:r>
            <w:r w:rsidRPr="006C27AB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="00A0179A" w:rsidRPr="006C27AB">
              <w:rPr>
                <w:rFonts w:ascii="Times New Roman" w:hAnsi="Times New Roman" w:hint="eastAsia"/>
                <w:sz w:val="15"/>
                <w:szCs w:val="15"/>
              </w:rPr>
              <w:t>gene segment</w:t>
            </w:r>
          </w:p>
        </w:tc>
        <w:tc>
          <w:tcPr>
            <w:tcW w:w="824" w:type="dxa"/>
          </w:tcPr>
          <w:p w14:paraId="5B56C8A6" w14:textId="552249FD" w:rsidR="00153002" w:rsidRPr="006C27AB" w:rsidRDefault="00A017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82,513</w:t>
            </w:r>
          </w:p>
        </w:tc>
        <w:tc>
          <w:tcPr>
            <w:tcW w:w="825" w:type="dxa"/>
          </w:tcPr>
          <w:p w14:paraId="2B5C8117" w14:textId="11C8B6FC" w:rsidR="00153002" w:rsidRPr="006C27AB" w:rsidRDefault="00F1649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24,596</w:t>
            </w:r>
          </w:p>
        </w:tc>
        <w:tc>
          <w:tcPr>
            <w:tcW w:w="825" w:type="dxa"/>
          </w:tcPr>
          <w:p w14:paraId="16D121B4" w14:textId="6C8E2FFB" w:rsidR="00153002" w:rsidRPr="006C27AB" w:rsidRDefault="00F1649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31,604</w:t>
            </w:r>
          </w:p>
        </w:tc>
        <w:tc>
          <w:tcPr>
            <w:tcW w:w="824" w:type="dxa"/>
          </w:tcPr>
          <w:p w14:paraId="7006C1C4" w14:textId="4561D4DE" w:rsidR="00153002" w:rsidRPr="006C27AB" w:rsidRDefault="00F1649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99,888</w:t>
            </w:r>
          </w:p>
        </w:tc>
        <w:tc>
          <w:tcPr>
            <w:tcW w:w="825" w:type="dxa"/>
          </w:tcPr>
          <w:p w14:paraId="4E447211" w14:textId="55301B12" w:rsidR="00153002" w:rsidRPr="006C27AB" w:rsidRDefault="00F1649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65,793</w:t>
            </w:r>
          </w:p>
        </w:tc>
        <w:tc>
          <w:tcPr>
            <w:tcW w:w="825" w:type="dxa"/>
          </w:tcPr>
          <w:p w14:paraId="32D8C560" w14:textId="318B53E3" w:rsidR="00153002" w:rsidRPr="006C27AB" w:rsidRDefault="00F1649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34,715</w:t>
            </w:r>
          </w:p>
        </w:tc>
        <w:tc>
          <w:tcPr>
            <w:tcW w:w="825" w:type="dxa"/>
          </w:tcPr>
          <w:p w14:paraId="4118CD7D" w14:textId="491DF6D8" w:rsidR="00153002" w:rsidRPr="006C27AB" w:rsidRDefault="00F1649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49,730</w:t>
            </w:r>
          </w:p>
        </w:tc>
        <w:tc>
          <w:tcPr>
            <w:tcW w:w="824" w:type="dxa"/>
          </w:tcPr>
          <w:p w14:paraId="6F90178A" w14:textId="1D938BF8" w:rsidR="00153002" w:rsidRPr="006C27AB" w:rsidRDefault="00F1649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67,180</w:t>
            </w:r>
          </w:p>
        </w:tc>
        <w:tc>
          <w:tcPr>
            <w:tcW w:w="825" w:type="dxa"/>
          </w:tcPr>
          <w:p w14:paraId="05E3EEE4" w14:textId="406D7838" w:rsidR="00153002" w:rsidRPr="006C27AB" w:rsidRDefault="00F1649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60,894</w:t>
            </w:r>
          </w:p>
        </w:tc>
        <w:tc>
          <w:tcPr>
            <w:tcW w:w="825" w:type="dxa"/>
          </w:tcPr>
          <w:p w14:paraId="14504792" w14:textId="42A9CEFD" w:rsidR="00153002" w:rsidRPr="006C27AB" w:rsidRDefault="00F1649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5,492</w:t>
            </w:r>
          </w:p>
        </w:tc>
        <w:tc>
          <w:tcPr>
            <w:tcW w:w="825" w:type="dxa"/>
          </w:tcPr>
          <w:p w14:paraId="66D65BFE" w14:textId="0776A72A" w:rsidR="00153002" w:rsidRPr="006C27AB" w:rsidRDefault="00F1649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6,636</w:t>
            </w:r>
          </w:p>
        </w:tc>
      </w:tr>
      <w:tr w:rsidR="006C27AB" w:rsidRPr="006C27AB" w14:paraId="096C3B40" w14:textId="77777777" w:rsidTr="00194693">
        <w:tc>
          <w:tcPr>
            <w:tcW w:w="3085" w:type="dxa"/>
            <w:vMerge/>
            <w:tcBorders>
              <w:bottom w:val="single" w:sz="4" w:space="0" w:color="auto"/>
            </w:tcBorders>
          </w:tcPr>
          <w:p w14:paraId="71388EA7" w14:textId="77777777" w:rsidR="00153002" w:rsidRPr="006C27AB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1C57FA7" w14:textId="77777777" w:rsidR="00153002" w:rsidRPr="006C27AB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0BEDB32" w14:textId="4FCBB66D" w:rsidR="00153002" w:rsidRPr="006C27AB" w:rsidRDefault="00A017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24EBE97A" w14:textId="1F7D5950" w:rsidR="00153002" w:rsidRPr="006C27AB" w:rsidRDefault="00A017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6,200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968BEC5" w14:textId="5C20ACB3" w:rsidR="00153002" w:rsidRPr="006C27AB" w:rsidRDefault="00F1649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9,893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26B500E" w14:textId="25D3B209" w:rsidR="00153002" w:rsidRPr="006C27AB" w:rsidRDefault="00F1649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7,529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39EADD50" w14:textId="6DF7B545" w:rsidR="00153002" w:rsidRPr="006C27AB" w:rsidRDefault="00F1649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3,662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23910B2" w14:textId="52F20F0D" w:rsidR="00153002" w:rsidRPr="006C27AB" w:rsidRDefault="00F1649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9,418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62422CD7" w14:textId="2B3850A6" w:rsidR="00153002" w:rsidRPr="006C27AB" w:rsidRDefault="00F1649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7,169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FBF2C72" w14:textId="2A7AAB80" w:rsidR="00153002" w:rsidRPr="006C27AB" w:rsidRDefault="00F1649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0,286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0418D0F5" w14:textId="3F121402" w:rsidR="00153002" w:rsidRPr="006C27AB" w:rsidRDefault="00F1649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0,567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4714FBAE" w14:textId="339667A5" w:rsidR="00153002" w:rsidRPr="006C27AB" w:rsidRDefault="00F1649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7,506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B08104A" w14:textId="2C12F365" w:rsidR="00153002" w:rsidRPr="006C27AB" w:rsidRDefault="00F1649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6,438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4F65A4B3" w14:textId="6E1023FC" w:rsidR="00153002" w:rsidRPr="006C27AB" w:rsidRDefault="00F1649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,817</w:t>
            </w:r>
          </w:p>
        </w:tc>
      </w:tr>
      <w:tr w:rsidR="006C27AB" w:rsidRPr="006C27AB" w14:paraId="7C35D1E0" w14:textId="77777777" w:rsidTr="00194693">
        <w:tc>
          <w:tcPr>
            <w:tcW w:w="3085" w:type="dxa"/>
            <w:vMerge w:val="restart"/>
            <w:tcBorders>
              <w:top w:val="single" w:sz="4" w:space="0" w:color="auto"/>
            </w:tcBorders>
          </w:tcPr>
          <w:p w14:paraId="1829C006" w14:textId="3F6F0EFA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RVA/Human-wt/THA/SKT-109/2013/G1P[8]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14B85B62" w14:textId="432C0620" w:rsidR="00194693" w:rsidRPr="006C27AB" w:rsidRDefault="009D48C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49,338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F9670BA" w14:textId="63AE36A4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Nucleotide (bp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496F7D44" w14:textId="3ED3E9D1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062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5525708B" w14:textId="62BDC8E5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2359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185B7258" w14:textId="25D0EE75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356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073E5863" w14:textId="5B58BC3E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3298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7DD18D33" w14:textId="763A8A23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2684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6B22E96B" w14:textId="3ED244F8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2591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35618C82" w14:textId="23ACB949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566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7A581A95" w14:textId="344CDB2B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049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2100D1A6" w14:textId="0380DC90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067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37778906" w14:textId="019A2EEC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746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7FD07C19" w14:textId="1306C677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807</w:t>
            </w:r>
          </w:p>
        </w:tc>
      </w:tr>
      <w:tr w:rsidR="006C27AB" w:rsidRPr="006C27AB" w14:paraId="477D2ECF" w14:textId="77777777" w:rsidTr="00F66D00">
        <w:tc>
          <w:tcPr>
            <w:tcW w:w="3085" w:type="dxa"/>
            <w:vMerge/>
          </w:tcPr>
          <w:p w14:paraId="37C175E3" w14:textId="77777777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13D45484" w14:textId="77777777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53BB17A1" w14:textId="2D7319CE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Deduced amino acids (aa)</w:t>
            </w:r>
          </w:p>
        </w:tc>
        <w:tc>
          <w:tcPr>
            <w:tcW w:w="824" w:type="dxa"/>
          </w:tcPr>
          <w:p w14:paraId="4B8666DC" w14:textId="05F87596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</w:tc>
        <w:tc>
          <w:tcPr>
            <w:tcW w:w="825" w:type="dxa"/>
          </w:tcPr>
          <w:p w14:paraId="7E24EAEC" w14:textId="27C3BCDE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</w:tc>
        <w:tc>
          <w:tcPr>
            <w:tcW w:w="825" w:type="dxa"/>
          </w:tcPr>
          <w:p w14:paraId="69555A3D" w14:textId="4ADB4981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</w:tc>
        <w:tc>
          <w:tcPr>
            <w:tcW w:w="824" w:type="dxa"/>
          </w:tcPr>
          <w:p w14:paraId="0A73D5C4" w14:textId="599FB234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</w:tc>
        <w:tc>
          <w:tcPr>
            <w:tcW w:w="825" w:type="dxa"/>
          </w:tcPr>
          <w:p w14:paraId="18DC807F" w14:textId="5E8454A6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</w:tc>
        <w:tc>
          <w:tcPr>
            <w:tcW w:w="825" w:type="dxa"/>
          </w:tcPr>
          <w:p w14:paraId="5E3A35C4" w14:textId="15B04364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</w:tc>
        <w:tc>
          <w:tcPr>
            <w:tcW w:w="825" w:type="dxa"/>
          </w:tcPr>
          <w:p w14:paraId="7A2D91CB" w14:textId="26161A10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486</w:t>
            </w:r>
          </w:p>
        </w:tc>
        <w:tc>
          <w:tcPr>
            <w:tcW w:w="824" w:type="dxa"/>
          </w:tcPr>
          <w:p w14:paraId="413F00AC" w14:textId="38F29D46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</w:tc>
        <w:tc>
          <w:tcPr>
            <w:tcW w:w="825" w:type="dxa"/>
          </w:tcPr>
          <w:p w14:paraId="29099DED" w14:textId="0594E78C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310</w:t>
            </w:r>
          </w:p>
        </w:tc>
        <w:tc>
          <w:tcPr>
            <w:tcW w:w="825" w:type="dxa"/>
          </w:tcPr>
          <w:p w14:paraId="70FC65F6" w14:textId="3C838E05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</w:tc>
        <w:tc>
          <w:tcPr>
            <w:tcW w:w="825" w:type="dxa"/>
          </w:tcPr>
          <w:p w14:paraId="1DE0788B" w14:textId="1DEC3D72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</w:tc>
      </w:tr>
      <w:tr w:rsidR="006C27AB" w:rsidRPr="006C27AB" w14:paraId="0922E087" w14:textId="77777777" w:rsidTr="00F66D00">
        <w:tc>
          <w:tcPr>
            <w:tcW w:w="3085" w:type="dxa"/>
            <w:vMerge/>
          </w:tcPr>
          <w:p w14:paraId="28798B86" w14:textId="77777777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59EA62BA" w14:textId="77777777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0FDA6B9D" w14:textId="17628165" w:rsidR="00194693" w:rsidRPr="006C27AB" w:rsidRDefault="00194693" w:rsidP="00BE6D68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</w:tc>
        <w:tc>
          <w:tcPr>
            <w:tcW w:w="824" w:type="dxa"/>
          </w:tcPr>
          <w:p w14:paraId="495F2B0B" w14:textId="7A49EA42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57,628</w:t>
            </w:r>
          </w:p>
        </w:tc>
        <w:tc>
          <w:tcPr>
            <w:tcW w:w="825" w:type="dxa"/>
          </w:tcPr>
          <w:p w14:paraId="630329FF" w14:textId="00ACE74F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16,271</w:t>
            </w:r>
          </w:p>
        </w:tc>
        <w:tc>
          <w:tcPr>
            <w:tcW w:w="825" w:type="dxa"/>
          </w:tcPr>
          <w:p w14:paraId="0B6F1626" w14:textId="04326272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67,637</w:t>
            </w:r>
          </w:p>
        </w:tc>
        <w:tc>
          <w:tcPr>
            <w:tcW w:w="824" w:type="dxa"/>
          </w:tcPr>
          <w:p w14:paraId="3FB1629B" w14:textId="1BF7715B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57,824</w:t>
            </w:r>
          </w:p>
        </w:tc>
        <w:tc>
          <w:tcPr>
            <w:tcW w:w="825" w:type="dxa"/>
          </w:tcPr>
          <w:p w14:paraId="1320B3FF" w14:textId="7EC4690A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20,373</w:t>
            </w:r>
          </w:p>
        </w:tc>
        <w:tc>
          <w:tcPr>
            <w:tcW w:w="825" w:type="dxa"/>
          </w:tcPr>
          <w:p w14:paraId="68A5EF63" w14:textId="4FFE96EF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02,289</w:t>
            </w:r>
          </w:p>
        </w:tc>
        <w:tc>
          <w:tcPr>
            <w:tcW w:w="825" w:type="dxa"/>
          </w:tcPr>
          <w:p w14:paraId="40DD9A2F" w14:textId="74F13F70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44,345</w:t>
            </w:r>
          </w:p>
        </w:tc>
        <w:tc>
          <w:tcPr>
            <w:tcW w:w="824" w:type="dxa"/>
          </w:tcPr>
          <w:p w14:paraId="1070C229" w14:textId="661BAC1D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64,580</w:t>
            </w:r>
          </w:p>
        </w:tc>
        <w:tc>
          <w:tcPr>
            <w:tcW w:w="825" w:type="dxa"/>
          </w:tcPr>
          <w:p w14:paraId="50D56481" w14:textId="4EA6BB1D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51,902</w:t>
            </w:r>
          </w:p>
        </w:tc>
        <w:tc>
          <w:tcPr>
            <w:tcW w:w="825" w:type="dxa"/>
          </w:tcPr>
          <w:p w14:paraId="257D78E3" w14:textId="6D65148F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27,401</w:t>
            </w:r>
          </w:p>
        </w:tc>
        <w:tc>
          <w:tcPr>
            <w:tcW w:w="825" w:type="dxa"/>
          </w:tcPr>
          <w:p w14:paraId="59937601" w14:textId="59D2A7A9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24,572</w:t>
            </w:r>
          </w:p>
        </w:tc>
      </w:tr>
      <w:tr w:rsidR="006C27AB" w:rsidRPr="006C27AB" w14:paraId="59BEF0CE" w14:textId="77777777" w:rsidTr="00194693">
        <w:tc>
          <w:tcPr>
            <w:tcW w:w="3085" w:type="dxa"/>
            <w:vMerge/>
            <w:tcBorders>
              <w:bottom w:val="single" w:sz="4" w:space="0" w:color="auto"/>
            </w:tcBorders>
          </w:tcPr>
          <w:p w14:paraId="1A0C5E8E" w14:textId="77777777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7943A4F" w14:textId="77777777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C8DE8E7" w14:textId="453AEDE5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2B2CB797" w14:textId="0C9A7FC1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9,260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6D8BF53E" w14:textId="1E23BF5F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9,630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2D4C401D" w14:textId="5C715216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7,183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61446449" w14:textId="458987D5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8,084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7C836DD" w14:textId="482CC01C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5,674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76ED76CD" w14:textId="77D2D8D2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5,575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EF3915C" w14:textId="6ED4EAA5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6,237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311C25B4" w14:textId="793AAD9B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2,559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FDF3579" w14:textId="5B230247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6,107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51131695" w14:textId="691B3814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5,839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645631BC" w14:textId="544352BF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6,183</w:t>
            </w:r>
          </w:p>
        </w:tc>
      </w:tr>
      <w:tr w:rsidR="006C27AB" w:rsidRPr="006C27AB" w14:paraId="45789541" w14:textId="77777777" w:rsidTr="00194693">
        <w:tc>
          <w:tcPr>
            <w:tcW w:w="3085" w:type="dxa"/>
            <w:vMerge w:val="restart"/>
            <w:tcBorders>
              <w:top w:val="single" w:sz="4" w:space="0" w:color="auto"/>
            </w:tcBorders>
          </w:tcPr>
          <w:p w14:paraId="626E0947" w14:textId="2807B7C9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RVA/Human-wt/THA/SSKT-41/2013/G1P[8]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3266C435" w14:textId="03566DA7" w:rsidR="00194693" w:rsidRPr="006C27AB" w:rsidRDefault="009D48C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,468,588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B81EFCF" w14:textId="1A06212D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Nucleotide (bp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32D9A7C6" w14:textId="249B1F0B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062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63062D05" w14:textId="6E02B75E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2359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7EFA0DB3" w14:textId="79419133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356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59EC9A04" w14:textId="636C3BB3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3302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64DD6D62" w14:textId="4A3B2AB4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2684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1DBA31F4" w14:textId="18DC7957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2591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0B1B1FF5" w14:textId="5D27BED1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566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2AA5A3F7" w14:textId="58D04B50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049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2F9009C8" w14:textId="49E631C6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066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43D40955" w14:textId="1F10607C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745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3876ED40" w14:textId="52522992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813</w:t>
            </w:r>
          </w:p>
        </w:tc>
      </w:tr>
      <w:tr w:rsidR="006C27AB" w:rsidRPr="006C27AB" w14:paraId="30263FEE" w14:textId="77777777" w:rsidTr="00F66D00">
        <w:tc>
          <w:tcPr>
            <w:tcW w:w="3085" w:type="dxa"/>
            <w:vMerge/>
          </w:tcPr>
          <w:p w14:paraId="402C9DB4" w14:textId="77777777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0AAAD0B2" w14:textId="77777777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5614E905" w14:textId="783377E3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Deduced amino acids (aa)</w:t>
            </w:r>
          </w:p>
        </w:tc>
        <w:tc>
          <w:tcPr>
            <w:tcW w:w="824" w:type="dxa"/>
          </w:tcPr>
          <w:p w14:paraId="7B3C5308" w14:textId="3511AC8B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</w:tc>
        <w:tc>
          <w:tcPr>
            <w:tcW w:w="825" w:type="dxa"/>
          </w:tcPr>
          <w:p w14:paraId="544A6187" w14:textId="0215168F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</w:tc>
        <w:tc>
          <w:tcPr>
            <w:tcW w:w="825" w:type="dxa"/>
          </w:tcPr>
          <w:p w14:paraId="448C490A" w14:textId="7E0F190D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</w:tc>
        <w:tc>
          <w:tcPr>
            <w:tcW w:w="824" w:type="dxa"/>
          </w:tcPr>
          <w:p w14:paraId="54DAEC08" w14:textId="24411544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</w:tc>
        <w:tc>
          <w:tcPr>
            <w:tcW w:w="825" w:type="dxa"/>
          </w:tcPr>
          <w:p w14:paraId="6D9DE238" w14:textId="6FD9A0C0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</w:tc>
        <w:tc>
          <w:tcPr>
            <w:tcW w:w="825" w:type="dxa"/>
          </w:tcPr>
          <w:p w14:paraId="5CFC6D16" w14:textId="0AF8D7CB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</w:tc>
        <w:tc>
          <w:tcPr>
            <w:tcW w:w="825" w:type="dxa"/>
          </w:tcPr>
          <w:p w14:paraId="5AF1D0AA" w14:textId="077B4BC2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486</w:t>
            </w:r>
          </w:p>
        </w:tc>
        <w:tc>
          <w:tcPr>
            <w:tcW w:w="824" w:type="dxa"/>
          </w:tcPr>
          <w:p w14:paraId="09DEE446" w14:textId="2016101E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</w:tc>
        <w:tc>
          <w:tcPr>
            <w:tcW w:w="825" w:type="dxa"/>
          </w:tcPr>
          <w:p w14:paraId="46E81517" w14:textId="0975230C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310</w:t>
            </w:r>
          </w:p>
        </w:tc>
        <w:tc>
          <w:tcPr>
            <w:tcW w:w="825" w:type="dxa"/>
          </w:tcPr>
          <w:p w14:paraId="507DEE05" w14:textId="6DCE3629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</w:tc>
        <w:tc>
          <w:tcPr>
            <w:tcW w:w="825" w:type="dxa"/>
          </w:tcPr>
          <w:p w14:paraId="0A21076B" w14:textId="1B00A295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</w:tc>
      </w:tr>
      <w:tr w:rsidR="006C27AB" w:rsidRPr="006C27AB" w14:paraId="12B0A69C" w14:textId="77777777" w:rsidTr="00F66D00">
        <w:tc>
          <w:tcPr>
            <w:tcW w:w="3085" w:type="dxa"/>
            <w:vMerge/>
          </w:tcPr>
          <w:p w14:paraId="240AB213" w14:textId="77777777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495E3E8C" w14:textId="77777777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3F924AD0" w14:textId="57DAA71D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</w:tc>
        <w:tc>
          <w:tcPr>
            <w:tcW w:w="824" w:type="dxa"/>
          </w:tcPr>
          <w:p w14:paraId="6A4CF21D" w14:textId="0BF413C7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40,999</w:t>
            </w:r>
          </w:p>
        </w:tc>
        <w:tc>
          <w:tcPr>
            <w:tcW w:w="825" w:type="dxa"/>
          </w:tcPr>
          <w:p w14:paraId="24F13999" w14:textId="2DA78379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55,325</w:t>
            </w:r>
          </w:p>
        </w:tc>
        <w:tc>
          <w:tcPr>
            <w:tcW w:w="825" w:type="dxa"/>
          </w:tcPr>
          <w:p w14:paraId="553B6E1C" w14:textId="0E6B8C0E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7,761</w:t>
            </w:r>
          </w:p>
        </w:tc>
        <w:tc>
          <w:tcPr>
            <w:tcW w:w="824" w:type="dxa"/>
          </w:tcPr>
          <w:p w14:paraId="63FC059B" w14:textId="4EE8B96C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17,117</w:t>
            </w:r>
          </w:p>
        </w:tc>
        <w:tc>
          <w:tcPr>
            <w:tcW w:w="825" w:type="dxa"/>
          </w:tcPr>
          <w:p w14:paraId="566FF88E" w14:textId="511E30E3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05,880</w:t>
            </w:r>
          </w:p>
        </w:tc>
        <w:tc>
          <w:tcPr>
            <w:tcW w:w="825" w:type="dxa"/>
          </w:tcPr>
          <w:p w14:paraId="209F32FC" w14:textId="0E464757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81,361</w:t>
            </w:r>
          </w:p>
        </w:tc>
        <w:tc>
          <w:tcPr>
            <w:tcW w:w="825" w:type="dxa"/>
          </w:tcPr>
          <w:p w14:paraId="1673A765" w14:textId="392B8409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36,517</w:t>
            </w:r>
          </w:p>
        </w:tc>
        <w:tc>
          <w:tcPr>
            <w:tcW w:w="824" w:type="dxa"/>
          </w:tcPr>
          <w:p w14:paraId="6DE989DB" w14:textId="55752649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62,342</w:t>
            </w:r>
          </w:p>
        </w:tc>
        <w:tc>
          <w:tcPr>
            <w:tcW w:w="825" w:type="dxa"/>
          </w:tcPr>
          <w:p w14:paraId="335A914B" w14:textId="0A4A9045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44,691</w:t>
            </w:r>
          </w:p>
        </w:tc>
        <w:tc>
          <w:tcPr>
            <w:tcW w:w="825" w:type="dxa"/>
          </w:tcPr>
          <w:p w14:paraId="3484B1F4" w14:textId="698D610F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13,330</w:t>
            </w:r>
          </w:p>
        </w:tc>
        <w:tc>
          <w:tcPr>
            <w:tcW w:w="825" w:type="dxa"/>
          </w:tcPr>
          <w:p w14:paraId="61ABB0F6" w14:textId="6FD16CEA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9,247</w:t>
            </w:r>
          </w:p>
        </w:tc>
      </w:tr>
      <w:tr w:rsidR="006C27AB" w:rsidRPr="006C27AB" w14:paraId="362CCB27" w14:textId="77777777" w:rsidTr="00F66D00">
        <w:tc>
          <w:tcPr>
            <w:tcW w:w="3085" w:type="dxa"/>
            <w:vMerge/>
          </w:tcPr>
          <w:p w14:paraId="6A8850C3" w14:textId="77777777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0A8F3EA1" w14:textId="77777777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34626EA5" w14:textId="1CBD6464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3F3B86B5" w14:textId="504C3F7F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5,369</w:t>
            </w:r>
          </w:p>
        </w:tc>
        <w:tc>
          <w:tcPr>
            <w:tcW w:w="825" w:type="dxa"/>
          </w:tcPr>
          <w:p w14:paraId="69ABB4A1" w14:textId="182CD9F5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4,337</w:t>
            </w:r>
          </w:p>
        </w:tc>
        <w:tc>
          <w:tcPr>
            <w:tcW w:w="825" w:type="dxa"/>
          </w:tcPr>
          <w:p w14:paraId="7B3D6D62" w14:textId="0BB25849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6,447</w:t>
            </w:r>
          </w:p>
        </w:tc>
        <w:tc>
          <w:tcPr>
            <w:tcW w:w="824" w:type="dxa"/>
          </w:tcPr>
          <w:p w14:paraId="7E9A5431" w14:textId="53F1988C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5,530</w:t>
            </w:r>
          </w:p>
        </w:tc>
        <w:tc>
          <w:tcPr>
            <w:tcW w:w="825" w:type="dxa"/>
          </w:tcPr>
          <w:p w14:paraId="019CC4EE" w14:textId="76761D41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8,064</w:t>
            </w:r>
          </w:p>
        </w:tc>
        <w:tc>
          <w:tcPr>
            <w:tcW w:w="825" w:type="dxa"/>
          </w:tcPr>
          <w:p w14:paraId="763B8BF0" w14:textId="2C4D441F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4,107</w:t>
            </w:r>
          </w:p>
        </w:tc>
        <w:tc>
          <w:tcPr>
            <w:tcW w:w="825" w:type="dxa"/>
          </w:tcPr>
          <w:p w14:paraId="65748034" w14:textId="2B3B1654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6,355</w:t>
            </w:r>
          </w:p>
        </w:tc>
        <w:tc>
          <w:tcPr>
            <w:tcW w:w="824" w:type="dxa"/>
          </w:tcPr>
          <w:p w14:paraId="41674699" w14:textId="14D46FC8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9,903</w:t>
            </w:r>
          </w:p>
        </w:tc>
        <w:tc>
          <w:tcPr>
            <w:tcW w:w="825" w:type="dxa"/>
          </w:tcPr>
          <w:p w14:paraId="320C3127" w14:textId="34D10846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4,963</w:t>
            </w:r>
          </w:p>
        </w:tc>
        <w:tc>
          <w:tcPr>
            <w:tcW w:w="825" w:type="dxa"/>
          </w:tcPr>
          <w:p w14:paraId="18C66948" w14:textId="52373D3F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5,619</w:t>
            </w:r>
          </w:p>
        </w:tc>
        <w:tc>
          <w:tcPr>
            <w:tcW w:w="825" w:type="dxa"/>
          </w:tcPr>
          <w:p w14:paraId="0EC1A6E8" w14:textId="2C356F3B" w:rsidR="00194693" w:rsidRPr="006C27AB" w:rsidRDefault="00194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2,848</w:t>
            </w:r>
          </w:p>
        </w:tc>
      </w:tr>
    </w:tbl>
    <w:p w14:paraId="62F07243" w14:textId="08C0C2F4" w:rsidR="00141602" w:rsidRPr="006C27AB" w:rsidRDefault="00F66D00" w:rsidP="00324EB0">
      <w:pPr>
        <w:spacing w:line="260" w:lineRule="exact"/>
        <w:jc w:val="left"/>
        <w:rPr>
          <w:rFonts w:ascii="Times New Roman" w:hAnsi="Times New Roman"/>
          <w:sz w:val="17"/>
          <w:szCs w:val="17"/>
        </w:rPr>
      </w:pPr>
      <w:proofErr w:type="spellStart"/>
      <w:r w:rsidRPr="006C27AB">
        <w:rPr>
          <w:rFonts w:ascii="Times New Roman" w:hAnsi="Times New Roman" w:hint="eastAsia"/>
          <w:sz w:val="17"/>
          <w:szCs w:val="17"/>
          <w:vertAlign w:val="superscript"/>
        </w:rPr>
        <w:t>a</w:t>
      </w:r>
      <w:r w:rsidRPr="006C27AB">
        <w:rPr>
          <w:rFonts w:ascii="Times New Roman" w:hAnsi="Times New Roman" w:hint="eastAsia"/>
          <w:sz w:val="17"/>
          <w:szCs w:val="17"/>
        </w:rPr>
        <w:t>Sequence</w:t>
      </w:r>
      <w:proofErr w:type="spellEnd"/>
      <w:r w:rsidRPr="006C27AB">
        <w:rPr>
          <w:rFonts w:ascii="Times New Roman" w:hAnsi="Times New Roman" w:hint="eastAsia"/>
          <w:sz w:val="17"/>
          <w:szCs w:val="17"/>
        </w:rPr>
        <w:t xml:space="preserve"> reads remaining after adapter trimming.</w:t>
      </w:r>
      <w:r w:rsidR="00DA32E2">
        <w:rPr>
          <w:rFonts w:ascii="Times New Roman" w:hAnsi="Times New Roman" w:hint="eastAsia"/>
          <w:sz w:val="17"/>
          <w:szCs w:val="17"/>
        </w:rPr>
        <w:t xml:space="preserve">  </w:t>
      </w:r>
      <w:bookmarkStart w:id="0" w:name="_GoBack"/>
      <w:bookmarkEnd w:id="0"/>
    </w:p>
    <w:sectPr w:rsidR="00141602" w:rsidRPr="006C27AB" w:rsidSect="00F1649B">
      <w:pgSz w:w="16834" w:h="11904" w:orient="landscape"/>
      <w:pgMar w:top="720" w:right="720" w:bottom="720" w:left="720" w:header="851" w:footer="992" w:gutter="0"/>
      <w:cols w:space="425"/>
      <w:docGrid w:type="linesAndChars" w:linePitch="340" w:charSpace="71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93A262" w14:textId="77777777" w:rsidR="00B7534B" w:rsidRDefault="00B7534B" w:rsidP="001A77EB">
      <w:r>
        <w:separator/>
      </w:r>
    </w:p>
  </w:endnote>
  <w:endnote w:type="continuationSeparator" w:id="0">
    <w:p w14:paraId="2E4FCD65" w14:textId="77777777" w:rsidR="00B7534B" w:rsidRDefault="00B7534B" w:rsidP="001A7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31E606" w14:textId="77777777" w:rsidR="00B7534B" w:rsidRDefault="00B7534B" w:rsidP="001A77EB">
      <w:r>
        <w:separator/>
      </w:r>
    </w:p>
  </w:footnote>
  <w:footnote w:type="continuationSeparator" w:id="0">
    <w:p w14:paraId="2C3D565D" w14:textId="77777777" w:rsidR="00B7534B" w:rsidRDefault="00B7534B" w:rsidP="001A7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960"/>
  <w:drawingGridHorizontalSpacing w:val="243"/>
  <w:drawingGridVerticalSpacing w:val="17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FB6"/>
    <w:rsid w:val="000023BB"/>
    <w:rsid w:val="00023BBC"/>
    <w:rsid w:val="000264DD"/>
    <w:rsid w:val="00031500"/>
    <w:rsid w:val="0003221D"/>
    <w:rsid w:val="00033FC9"/>
    <w:rsid w:val="0003608E"/>
    <w:rsid w:val="00055826"/>
    <w:rsid w:val="00055F0D"/>
    <w:rsid w:val="000608F5"/>
    <w:rsid w:val="00066F7C"/>
    <w:rsid w:val="00086FC8"/>
    <w:rsid w:val="000A62CE"/>
    <w:rsid w:val="000A734A"/>
    <w:rsid w:val="000C3A6A"/>
    <w:rsid w:val="000C7C6B"/>
    <w:rsid w:val="000D7AAE"/>
    <w:rsid w:val="000E4B08"/>
    <w:rsid w:val="000F0870"/>
    <w:rsid w:val="00106381"/>
    <w:rsid w:val="001063F4"/>
    <w:rsid w:val="00141602"/>
    <w:rsid w:val="001430E4"/>
    <w:rsid w:val="00145BB4"/>
    <w:rsid w:val="0015221D"/>
    <w:rsid w:val="001526F1"/>
    <w:rsid w:val="00153002"/>
    <w:rsid w:val="00162C8F"/>
    <w:rsid w:val="00164E15"/>
    <w:rsid w:val="00164E4A"/>
    <w:rsid w:val="001753AE"/>
    <w:rsid w:val="001821A0"/>
    <w:rsid w:val="001864E5"/>
    <w:rsid w:val="001902EA"/>
    <w:rsid w:val="00191B17"/>
    <w:rsid w:val="00191BDB"/>
    <w:rsid w:val="00193442"/>
    <w:rsid w:val="00194693"/>
    <w:rsid w:val="001A77EB"/>
    <w:rsid w:val="001C32BA"/>
    <w:rsid w:val="001C4F66"/>
    <w:rsid w:val="001E13DC"/>
    <w:rsid w:val="001E3439"/>
    <w:rsid w:val="001F08A1"/>
    <w:rsid w:val="00213BAE"/>
    <w:rsid w:val="0022119D"/>
    <w:rsid w:val="00226A63"/>
    <w:rsid w:val="00234C3E"/>
    <w:rsid w:val="002419B1"/>
    <w:rsid w:val="0025128E"/>
    <w:rsid w:val="00264784"/>
    <w:rsid w:val="00271428"/>
    <w:rsid w:val="002726DC"/>
    <w:rsid w:val="0027633C"/>
    <w:rsid w:val="00276C69"/>
    <w:rsid w:val="002A0747"/>
    <w:rsid w:val="002B0043"/>
    <w:rsid w:val="002C5070"/>
    <w:rsid w:val="002F2E9B"/>
    <w:rsid w:val="002F7880"/>
    <w:rsid w:val="0031150D"/>
    <w:rsid w:val="0031224F"/>
    <w:rsid w:val="00313DFC"/>
    <w:rsid w:val="00323EEA"/>
    <w:rsid w:val="00324EB0"/>
    <w:rsid w:val="00327245"/>
    <w:rsid w:val="003341A9"/>
    <w:rsid w:val="00347252"/>
    <w:rsid w:val="003648B0"/>
    <w:rsid w:val="00384C07"/>
    <w:rsid w:val="003862AC"/>
    <w:rsid w:val="0038789B"/>
    <w:rsid w:val="003879EB"/>
    <w:rsid w:val="003A69D1"/>
    <w:rsid w:val="003A7D3E"/>
    <w:rsid w:val="003B6A6B"/>
    <w:rsid w:val="003C0F82"/>
    <w:rsid w:val="003D6A78"/>
    <w:rsid w:val="003D76C3"/>
    <w:rsid w:val="003F5DDA"/>
    <w:rsid w:val="004166BF"/>
    <w:rsid w:val="004205CA"/>
    <w:rsid w:val="004215B6"/>
    <w:rsid w:val="004248C4"/>
    <w:rsid w:val="0043556B"/>
    <w:rsid w:val="00444E08"/>
    <w:rsid w:val="004471C9"/>
    <w:rsid w:val="00447C82"/>
    <w:rsid w:val="0046562D"/>
    <w:rsid w:val="004675E0"/>
    <w:rsid w:val="0049454B"/>
    <w:rsid w:val="004B46AB"/>
    <w:rsid w:val="004B73FA"/>
    <w:rsid w:val="004B7672"/>
    <w:rsid w:val="004C3F68"/>
    <w:rsid w:val="004F413B"/>
    <w:rsid w:val="00500636"/>
    <w:rsid w:val="00507FB9"/>
    <w:rsid w:val="00510C0A"/>
    <w:rsid w:val="0051572C"/>
    <w:rsid w:val="00516EB5"/>
    <w:rsid w:val="00517D47"/>
    <w:rsid w:val="00533EF5"/>
    <w:rsid w:val="00534405"/>
    <w:rsid w:val="00553119"/>
    <w:rsid w:val="00572FDE"/>
    <w:rsid w:val="0058312B"/>
    <w:rsid w:val="00585C1D"/>
    <w:rsid w:val="0059508F"/>
    <w:rsid w:val="005A465B"/>
    <w:rsid w:val="005A50D3"/>
    <w:rsid w:val="005A73DC"/>
    <w:rsid w:val="005F23C2"/>
    <w:rsid w:val="005F769A"/>
    <w:rsid w:val="00604376"/>
    <w:rsid w:val="00610E20"/>
    <w:rsid w:val="00616DD3"/>
    <w:rsid w:val="006306FA"/>
    <w:rsid w:val="006376FF"/>
    <w:rsid w:val="00640F34"/>
    <w:rsid w:val="00651951"/>
    <w:rsid w:val="00654C15"/>
    <w:rsid w:val="00654D23"/>
    <w:rsid w:val="00670CA7"/>
    <w:rsid w:val="006A2510"/>
    <w:rsid w:val="006C27AB"/>
    <w:rsid w:val="006E0878"/>
    <w:rsid w:val="00711CD3"/>
    <w:rsid w:val="00745CBA"/>
    <w:rsid w:val="00750B68"/>
    <w:rsid w:val="007510CE"/>
    <w:rsid w:val="0075508F"/>
    <w:rsid w:val="00777443"/>
    <w:rsid w:val="0079773B"/>
    <w:rsid w:val="007A06C7"/>
    <w:rsid w:val="007A0C8F"/>
    <w:rsid w:val="007A1AE8"/>
    <w:rsid w:val="007A4E88"/>
    <w:rsid w:val="007A79FB"/>
    <w:rsid w:val="007D3427"/>
    <w:rsid w:val="007D5EFF"/>
    <w:rsid w:val="007E639C"/>
    <w:rsid w:val="00800402"/>
    <w:rsid w:val="008047A4"/>
    <w:rsid w:val="0085234A"/>
    <w:rsid w:val="00854B46"/>
    <w:rsid w:val="00880B9E"/>
    <w:rsid w:val="00883715"/>
    <w:rsid w:val="00887D25"/>
    <w:rsid w:val="0089699E"/>
    <w:rsid w:val="008E5AB1"/>
    <w:rsid w:val="008F0A6D"/>
    <w:rsid w:val="008F179A"/>
    <w:rsid w:val="008F4C10"/>
    <w:rsid w:val="008F62E2"/>
    <w:rsid w:val="008F6832"/>
    <w:rsid w:val="008F7A4C"/>
    <w:rsid w:val="008F7BB7"/>
    <w:rsid w:val="00901AD8"/>
    <w:rsid w:val="00903AC7"/>
    <w:rsid w:val="009141DB"/>
    <w:rsid w:val="00937C8C"/>
    <w:rsid w:val="009516F5"/>
    <w:rsid w:val="00961A59"/>
    <w:rsid w:val="009656E3"/>
    <w:rsid w:val="00986CF5"/>
    <w:rsid w:val="00987C7C"/>
    <w:rsid w:val="009C3031"/>
    <w:rsid w:val="009D48C0"/>
    <w:rsid w:val="009D529C"/>
    <w:rsid w:val="009F3678"/>
    <w:rsid w:val="00A0179A"/>
    <w:rsid w:val="00A02E12"/>
    <w:rsid w:val="00A11151"/>
    <w:rsid w:val="00A27944"/>
    <w:rsid w:val="00A51721"/>
    <w:rsid w:val="00A6764E"/>
    <w:rsid w:val="00A67CC8"/>
    <w:rsid w:val="00A77F8B"/>
    <w:rsid w:val="00A83331"/>
    <w:rsid w:val="00A84971"/>
    <w:rsid w:val="00A9463E"/>
    <w:rsid w:val="00AC7FA9"/>
    <w:rsid w:val="00AD0BA1"/>
    <w:rsid w:val="00AE3DEC"/>
    <w:rsid w:val="00AE4469"/>
    <w:rsid w:val="00AF760E"/>
    <w:rsid w:val="00B21517"/>
    <w:rsid w:val="00B2653C"/>
    <w:rsid w:val="00B26711"/>
    <w:rsid w:val="00B34D17"/>
    <w:rsid w:val="00B36A28"/>
    <w:rsid w:val="00B40359"/>
    <w:rsid w:val="00B45195"/>
    <w:rsid w:val="00B46443"/>
    <w:rsid w:val="00B5554F"/>
    <w:rsid w:val="00B74C45"/>
    <w:rsid w:val="00B7534B"/>
    <w:rsid w:val="00B778BA"/>
    <w:rsid w:val="00B9246B"/>
    <w:rsid w:val="00B929DC"/>
    <w:rsid w:val="00BA4FCB"/>
    <w:rsid w:val="00BA7288"/>
    <w:rsid w:val="00BC22C8"/>
    <w:rsid w:val="00BE29F8"/>
    <w:rsid w:val="00BE6D68"/>
    <w:rsid w:val="00BF1A64"/>
    <w:rsid w:val="00BF6CB6"/>
    <w:rsid w:val="00C05956"/>
    <w:rsid w:val="00C1397B"/>
    <w:rsid w:val="00C36262"/>
    <w:rsid w:val="00C371EB"/>
    <w:rsid w:val="00C561E1"/>
    <w:rsid w:val="00C5669A"/>
    <w:rsid w:val="00C6431A"/>
    <w:rsid w:val="00C651FA"/>
    <w:rsid w:val="00C65C94"/>
    <w:rsid w:val="00C72B45"/>
    <w:rsid w:val="00C734D2"/>
    <w:rsid w:val="00C73FC1"/>
    <w:rsid w:val="00C8013A"/>
    <w:rsid w:val="00C80A53"/>
    <w:rsid w:val="00CB3223"/>
    <w:rsid w:val="00CE7FB6"/>
    <w:rsid w:val="00CF119C"/>
    <w:rsid w:val="00CF45B5"/>
    <w:rsid w:val="00D0303C"/>
    <w:rsid w:val="00D32559"/>
    <w:rsid w:val="00D362B3"/>
    <w:rsid w:val="00D40D1F"/>
    <w:rsid w:val="00D44ADD"/>
    <w:rsid w:val="00D45A8C"/>
    <w:rsid w:val="00D50681"/>
    <w:rsid w:val="00D534DD"/>
    <w:rsid w:val="00D568ED"/>
    <w:rsid w:val="00D61FDF"/>
    <w:rsid w:val="00D639F8"/>
    <w:rsid w:val="00D830B7"/>
    <w:rsid w:val="00D84DCF"/>
    <w:rsid w:val="00D85F0A"/>
    <w:rsid w:val="00DA139B"/>
    <w:rsid w:val="00DA32E2"/>
    <w:rsid w:val="00DA5EDB"/>
    <w:rsid w:val="00DB6FE2"/>
    <w:rsid w:val="00DE5F4A"/>
    <w:rsid w:val="00DF0ED0"/>
    <w:rsid w:val="00E0100F"/>
    <w:rsid w:val="00E06D7A"/>
    <w:rsid w:val="00E2000F"/>
    <w:rsid w:val="00E47CB7"/>
    <w:rsid w:val="00E51A38"/>
    <w:rsid w:val="00E63BCA"/>
    <w:rsid w:val="00E66F4B"/>
    <w:rsid w:val="00E859E5"/>
    <w:rsid w:val="00EA6191"/>
    <w:rsid w:val="00EC184C"/>
    <w:rsid w:val="00EC72F4"/>
    <w:rsid w:val="00ED53CF"/>
    <w:rsid w:val="00EE2650"/>
    <w:rsid w:val="00F1649B"/>
    <w:rsid w:val="00F34A96"/>
    <w:rsid w:val="00F34B28"/>
    <w:rsid w:val="00F34DB9"/>
    <w:rsid w:val="00F35BA3"/>
    <w:rsid w:val="00F60500"/>
    <w:rsid w:val="00F66D00"/>
    <w:rsid w:val="00F76610"/>
    <w:rsid w:val="00F93E41"/>
    <w:rsid w:val="00FA0248"/>
    <w:rsid w:val="00FA0FF6"/>
    <w:rsid w:val="00FA3D64"/>
    <w:rsid w:val="00FB3FC0"/>
    <w:rsid w:val="00FB6B98"/>
    <w:rsid w:val="00FC4AAD"/>
    <w:rsid w:val="00FF0F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73CA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7FB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footer"/>
    <w:basedOn w:val="a"/>
    <w:link w:val="a5"/>
    <w:rsid w:val="00145BB4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</w:rPr>
  </w:style>
  <w:style w:type="character" w:customStyle="1" w:styleId="a5">
    <w:name w:val="フッター (文字)"/>
    <w:basedOn w:val="a0"/>
    <w:link w:val="a4"/>
    <w:rsid w:val="00145BB4"/>
    <w:rPr>
      <w:rFonts w:ascii="Times New Roman" w:eastAsia="ＭＳ 明朝" w:hAnsi="Times New Roman" w:cs="Times New Roman"/>
    </w:rPr>
  </w:style>
  <w:style w:type="paragraph" w:styleId="a6">
    <w:name w:val="Balloon Text"/>
    <w:basedOn w:val="a"/>
    <w:link w:val="a7"/>
    <w:uiPriority w:val="99"/>
    <w:semiHidden/>
    <w:unhideWhenUsed/>
    <w:rsid w:val="000315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3150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1A77E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1A77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7FB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footer"/>
    <w:basedOn w:val="a"/>
    <w:link w:val="a5"/>
    <w:rsid w:val="00145BB4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</w:rPr>
  </w:style>
  <w:style w:type="character" w:customStyle="1" w:styleId="a5">
    <w:name w:val="フッター (文字)"/>
    <w:basedOn w:val="a0"/>
    <w:link w:val="a4"/>
    <w:rsid w:val="00145BB4"/>
    <w:rPr>
      <w:rFonts w:ascii="Times New Roman" w:eastAsia="ＭＳ 明朝" w:hAnsi="Times New Roman" w:cs="Times New Roman"/>
    </w:rPr>
  </w:style>
  <w:style w:type="paragraph" w:styleId="a6">
    <w:name w:val="Balloon Text"/>
    <w:basedOn w:val="a"/>
    <w:link w:val="a7"/>
    <w:uiPriority w:val="99"/>
    <w:semiHidden/>
    <w:unhideWhenUsed/>
    <w:rsid w:val="000315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3150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1A77E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1A77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6458E0-2320-475B-944E-0595BD703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藤田保健衛生大学</Company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MOTO Satoshi</dc:creator>
  <cp:lastModifiedBy>Satoshi Komoto</cp:lastModifiedBy>
  <cp:revision>26</cp:revision>
  <cp:lastPrinted>2015-10-03T13:06:00Z</cp:lastPrinted>
  <dcterms:created xsi:type="dcterms:W3CDTF">2015-10-03T10:52:00Z</dcterms:created>
  <dcterms:modified xsi:type="dcterms:W3CDTF">2015-10-04T10:09:00Z</dcterms:modified>
</cp:coreProperties>
</file>